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602EE" w14:textId="77777777" w:rsidR="003C7DBE" w:rsidRDefault="003C7DBE" w:rsidP="001002F6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kern w:val="0"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upplementary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F</w:t>
      </w:r>
      <w:r>
        <w:rPr>
          <w:rFonts w:ascii="Times New Roman" w:hAnsi="Times New Roman" w:cs="Times New Roman" w:hint="eastAsia"/>
          <w:b/>
          <w:kern w:val="0"/>
          <w:sz w:val="20"/>
          <w:szCs w:val="20"/>
        </w:rPr>
        <w:t>iles</w:t>
      </w:r>
    </w:p>
    <w:p w14:paraId="65653912" w14:textId="77777777" w:rsidR="005E114A" w:rsidRDefault="005E114A" w:rsidP="001002F6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5E114A">
        <w:rPr>
          <w:rFonts w:ascii="Times New Roman" w:hAnsi="Times New Roman" w:cs="Times New Roman"/>
          <w:b/>
          <w:kern w:val="0"/>
          <w:sz w:val="20"/>
          <w:szCs w:val="20"/>
        </w:rPr>
        <w:t>Psychiatric Disorders Associated with Increased Risk of Colorectal Cancer in the UK Biobank Cohort</w:t>
      </w:r>
    </w:p>
    <w:p w14:paraId="4BCC1BC0" w14:textId="724ECF7C" w:rsidR="001002F6" w:rsidRDefault="001002F6" w:rsidP="001002F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proofErr w:type="spellStart"/>
      <w:r w:rsidRPr="00662996">
        <w:rPr>
          <w:rFonts w:ascii="Times New Roman" w:hAnsi="Times New Roman" w:cs="Times New Roman"/>
          <w:b/>
          <w:bCs/>
          <w:sz w:val="20"/>
          <w:szCs w:val="20"/>
        </w:rPr>
        <w:t>Zijing</w:t>
      </w:r>
      <w:proofErr w:type="spellEnd"/>
      <w:r w:rsidRPr="00662996">
        <w:rPr>
          <w:rFonts w:ascii="Times New Roman" w:hAnsi="Times New Roman" w:cs="Times New Roman"/>
          <w:b/>
          <w:bCs/>
          <w:sz w:val="20"/>
          <w:szCs w:val="20"/>
        </w:rPr>
        <w:t xml:space="preserve"> Wang</w:t>
      </w:r>
      <w:r w:rsidRPr="0066299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#</w:t>
      </w:r>
      <w:r w:rsidRPr="00662996">
        <w:rPr>
          <w:rFonts w:ascii="Times New Roman" w:hAnsi="Times New Roman" w:cs="Times New Roman"/>
          <w:b/>
          <w:bCs/>
          <w:sz w:val="20"/>
          <w:szCs w:val="20"/>
        </w:rPr>
        <w:t>, Tingxi Zhu</w:t>
      </w:r>
      <w:r w:rsidRPr="0066299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662996"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，</w:t>
      </w:r>
      <w:r w:rsidRPr="0066299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5#</w:t>
      </w:r>
      <w:r w:rsidRPr="00662996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662996">
        <w:rPr>
          <w:rFonts w:ascii="Times New Roman" w:hAnsi="Times New Roman" w:cs="Times New Roman"/>
          <w:b/>
          <w:bCs/>
          <w:sz w:val="20"/>
          <w:szCs w:val="20"/>
        </w:rPr>
        <w:t>Litao</w:t>
      </w:r>
      <w:proofErr w:type="spellEnd"/>
      <w:r w:rsidRPr="00662996">
        <w:rPr>
          <w:rFonts w:ascii="Times New Roman" w:hAnsi="Times New Roman" w:cs="Times New Roman"/>
          <w:b/>
          <w:bCs/>
          <w:sz w:val="20"/>
          <w:szCs w:val="20"/>
        </w:rPr>
        <w:t xml:space="preserve"> Huang</w:t>
      </w:r>
      <w:r w:rsidRPr="0066299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4</w:t>
      </w:r>
      <w:r w:rsidRPr="00662996">
        <w:rPr>
          <w:rFonts w:ascii="Times New Roman" w:hAnsi="Times New Roman" w:cs="Times New Roman"/>
          <w:b/>
          <w:bCs/>
          <w:sz w:val="20"/>
          <w:szCs w:val="20"/>
        </w:rPr>
        <w:t>, Xian Zhang</w:t>
      </w:r>
      <w:r w:rsidRPr="0066299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662996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662996">
        <w:rPr>
          <w:rFonts w:ascii="Times New Roman" w:hAnsi="Times New Roman" w:cs="Times New Roman"/>
          <w:b/>
          <w:bCs/>
          <w:sz w:val="20"/>
          <w:szCs w:val="20"/>
        </w:rPr>
        <w:t>Xiuhe</w:t>
      </w:r>
      <w:proofErr w:type="spellEnd"/>
      <w:r w:rsidRPr="00662996">
        <w:rPr>
          <w:rFonts w:ascii="Times New Roman" w:hAnsi="Times New Roman" w:cs="Times New Roman"/>
          <w:b/>
          <w:bCs/>
          <w:sz w:val="20"/>
          <w:szCs w:val="20"/>
        </w:rPr>
        <w:t xml:space="preserve"> Lv</w:t>
      </w:r>
      <w:r w:rsidRPr="0066299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662996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Pr="00662996">
        <w:rPr>
          <w:rFonts w:ascii="Times New Roman" w:hAnsi="Times New Roman" w:cs="Times New Roman"/>
          <w:b/>
          <w:bCs/>
          <w:sz w:val="20"/>
          <w:szCs w:val="20"/>
        </w:rPr>
        <w:t>Xiaoshuang</w:t>
      </w:r>
      <w:proofErr w:type="spellEnd"/>
      <w:r w:rsidRPr="00662996">
        <w:rPr>
          <w:rFonts w:ascii="Times New Roman" w:hAnsi="Times New Roman" w:cs="Times New Roman"/>
          <w:b/>
          <w:bCs/>
          <w:sz w:val="20"/>
          <w:szCs w:val="20"/>
        </w:rPr>
        <w:t xml:space="preserve"> Zhang</w:t>
      </w:r>
      <w:r w:rsidRPr="0066299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662996">
        <w:rPr>
          <w:rFonts w:ascii="Times New Roman" w:hAnsi="Times New Roman" w:cs="Times New Roman"/>
          <w:b/>
          <w:bCs/>
          <w:sz w:val="20"/>
          <w:szCs w:val="20"/>
        </w:rPr>
        <w:t>, Li Yang</w:t>
      </w:r>
      <w:r w:rsidRPr="0066299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662996">
        <w:rPr>
          <w:rFonts w:ascii="Times New Roman" w:hAnsi="Times New Roman" w:cs="Times New Roman"/>
          <w:b/>
          <w:bCs/>
          <w:sz w:val="20"/>
          <w:szCs w:val="20"/>
        </w:rPr>
        <w:t>, David Kerr</w:t>
      </w:r>
      <w:r w:rsidRPr="0066299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</w:t>
      </w:r>
      <w:r w:rsidRPr="00662996">
        <w:rPr>
          <w:rFonts w:ascii="Times New Roman" w:hAnsi="Times New Roman" w:cs="Times New Roman"/>
          <w:b/>
          <w:bCs/>
          <w:sz w:val="20"/>
          <w:szCs w:val="20"/>
        </w:rPr>
        <w:t>, Jinlin Yang</w:t>
      </w:r>
      <w:r w:rsidRPr="00662996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*</w:t>
      </w:r>
    </w:p>
    <w:p w14:paraId="7051824B" w14:textId="2295F561" w:rsidR="001002F6" w:rsidRDefault="001002F6" w:rsidP="001002F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b/>
          <w:bCs/>
          <w:color w:val="221E1F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221E1F"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color w:val="221E1F"/>
          <w:sz w:val="20"/>
          <w:szCs w:val="20"/>
        </w:rPr>
        <w:t xml:space="preserve">his file contains </w:t>
      </w:r>
      <w:r w:rsidRPr="00662996">
        <w:rPr>
          <w:rFonts w:ascii="Times New Roman" w:hAnsi="Times New Roman" w:cs="Times New Roman"/>
          <w:b/>
          <w:bCs/>
          <w:color w:val="221E1F"/>
          <w:sz w:val="20"/>
          <w:szCs w:val="20"/>
        </w:rPr>
        <w:t>Supplementary table 1</w:t>
      </w:r>
      <w:r w:rsidR="00345215">
        <w:rPr>
          <w:rFonts w:ascii="Times New Roman" w:hAnsi="Times New Roman" w:cs="Times New Roman"/>
          <w:b/>
          <w:bCs/>
          <w:color w:val="221E1F"/>
          <w:sz w:val="20"/>
          <w:szCs w:val="20"/>
        </w:rPr>
        <w:t>-3</w:t>
      </w:r>
      <w:r>
        <w:rPr>
          <w:rFonts w:ascii="Times New Roman" w:hAnsi="Times New Roman" w:cs="Times New Roman"/>
          <w:b/>
          <w:bCs/>
          <w:color w:val="221E1F"/>
          <w:sz w:val="20"/>
          <w:szCs w:val="20"/>
        </w:rPr>
        <w:t xml:space="preserve"> and </w:t>
      </w:r>
      <w:r w:rsidRPr="00662996">
        <w:rPr>
          <w:rFonts w:ascii="Times New Roman" w:hAnsi="Times New Roman" w:cs="Times New Roman"/>
          <w:b/>
          <w:bCs/>
          <w:color w:val="221E1F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color w:val="221E1F"/>
          <w:sz w:val="20"/>
          <w:szCs w:val="20"/>
        </w:rPr>
        <w:t>Figure 1</w:t>
      </w:r>
      <w:r w:rsidR="00A02E98">
        <w:rPr>
          <w:rFonts w:ascii="Times New Roman" w:hAnsi="Times New Roman" w:cs="Times New Roman" w:hint="eastAsia"/>
          <w:b/>
          <w:bCs/>
          <w:color w:val="221E1F"/>
          <w:sz w:val="20"/>
          <w:szCs w:val="20"/>
        </w:rPr>
        <w:t>-2</w:t>
      </w:r>
    </w:p>
    <w:p w14:paraId="02006685" w14:textId="77777777" w:rsidR="001002F6" w:rsidRDefault="001002F6" w:rsidP="001002F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21E1F"/>
          <w:sz w:val="20"/>
          <w:szCs w:val="20"/>
        </w:rPr>
      </w:pPr>
    </w:p>
    <w:p w14:paraId="6469A5C0" w14:textId="19123DB3" w:rsidR="001002F6" w:rsidRDefault="001002F6" w:rsidP="001002F6">
      <w:pPr>
        <w:autoSpaceDE w:val="0"/>
        <w:autoSpaceDN w:val="0"/>
        <w:adjustRightInd w:val="0"/>
        <w:spacing w:line="480" w:lineRule="auto"/>
        <w:rPr>
          <w:rFonts w:ascii="Times New Roman" w:eastAsia="MinionPro-Regular" w:hAnsi="Times New Roman" w:cs="Times New Roman"/>
          <w:kern w:val="0"/>
          <w:sz w:val="20"/>
          <w:szCs w:val="20"/>
        </w:rPr>
      </w:pPr>
      <w:r w:rsidRPr="00662996">
        <w:rPr>
          <w:rFonts w:ascii="Times New Roman" w:hAnsi="Times New Roman" w:cs="Times New Roman"/>
          <w:b/>
          <w:bCs/>
          <w:color w:val="221E1F"/>
          <w:sz w:val="20"/>
          <w:szCs w:val="20"/>
        </w:rPr>
        <w:t xml:space="preserve">Supplementary table 1. </w:t>
      </w:r>
      <w:r w:rsidRPr="00662996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Absolute incidence rates per 1000 person years (95%CI) of CRC specific </w:t>
      </w:r>
      <w:r w:rsidR="00D35E50" w:rsidRPr="00662996">
        <w:rPr>
          <w:rFonts w:ascii="Times New Roman" w:hAnsi="Times New Roman" w:cs="Times New Roman"/>
          <w:b/>
          <w:bCs/>
          <w:kern w:val="0"/>
          <w:sz w:val="20"/>
          <w:szCs w:val="20"/>
        </w:rPr>
        <w:t>mortality</w:t>
      </w:r>
      <w:r w:rsidRPr="00662996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in patients with </w:t>
      </w:r>
      <w:r w:rsidRPr="00662996">
        <w:rPr>
          <w:rFonts w:ascii="Times New Roman" w:hAnsi="Times New Roman" w:cs="Times New Roman"/>
          <w:b/>
          <w:bCs/>
          <w:color w:val="221E1F"/>
          <w:sz w:val="20"/>
          <w:szCs w:val="20"/>
        </w:rPr>
        <w:t>psychiatric disorders</w:t>
      </w:r>
      <w:r w:rsidRPr="00662996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and reference individuals.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2700"/>
        <w:gridCol w:w="2560"/>
        <w:gridCol w:w="2980"/>
      </w:tblGrid>
      <w:tr w:rsidR="001813C6" w:rsidRPr="001813C6" w14:paraId="480E066D" w14:textId="77777777" w:rsidTr="00D96CBD">
        <w:trPr>
          <w:trHeight w:val="1039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C1794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5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174E3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o. of Death/No. of Accumulated Person-Years x 1000</w:t>
            </w:r>
            <w:r w:rsidRPr="00181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Mortality Rate/1000 Person-Years</w:t>
            </w:r>
          </w:p>
        </w:tc>
      </w:tr>
      <w:tr w:rsidR="001813C6" w:rsidRPr="001813C6" w14:paraId="43FFD7AC" w14:textId="77777777" w:rsidTr="00D96CBD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954E5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AB21B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ersons with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Psychiatric disorders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EF7246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ersons without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Psychiatric disorders</w:t>
            </w:r>
          </w:p>
        </w:tc>
      </w:tr>
      <w:tr w:rsidR="001813C6" w:rsidRPr="001813C6" w14:paraId="127806C5" w14:textId="77777777" w:rsidTr="00D96CBD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1BF38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ALL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11AA19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47 / 0.73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64.38 ( 47.69 , 84.7 )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B76A5B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246 / 3.44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71.51 ( 63.12 , 80.64 )</w:t>
            </w:r>
          </w:p>
        </w:tc>
      </w:tr>
      <w:tr w:rsidR="001813C6" w:rsidRPr="001813C6" w14:paraId="13924838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861A6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By calendar year at diagnosed dat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6EBFB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7CB62" w14:textId="77777777" w:rsidR="001813C6" w:rsidRPr="001813C6" w:rsidRDefault="001813C6" w:rsidP="00181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13C6" w:rsidRPr="001813C6" w14:paraId="40AA2396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9491C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2006-20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69CED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0 / 0.04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0 ( 0 , 88.1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EFD58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2 / 0.07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28.57 ( 3.48 , 99.43 )</w:t>
            </w:r>
          </w:p>
        </w:tc>
      </w:tr>
      <w:tr w:rsidR="001813C6" w:rsidRPr="001813C6" w14:paraId="56C12051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40CD4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2011-201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D0AF7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31 / 0.39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79.49 ( 54.64 , 110.93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A796C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92 / 1.71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53.8 ( 43.59 , 65.58 )</w:t>
            </w:r>
          </w:p>
        </w:tc>
      </w:tr>
      <w:tr w:rsidR="001813C6" w:rsidRPr="001813C6" w14:paraId="031DD8D8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19579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2016-202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018D3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6 / 0.3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53.33 ( 30.79 , 85.17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536A2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52 / 1.66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91.57 ( 78.12 , 106.47 )</w:t>
            </w:r>
          </w:p>
        </w:tc>
      </w:tr>
      <w:tr w:rsidR="001813C6" w:rsidRPr="001813C6" w14:paraId="76AE4846" w14:textId="77777777" w:rsidTr="001813C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490D7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Age group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54EB1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8AAD4" w14:textId="77777777" w:rsidR="001813C6" w:rsidRPr="001813C6" w:rsidRDefault="001813C6" w:rsidP="00181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13C6" w:rsidRPr="001813C6" w14:paraId="1D02613F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7ADA7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&lt;6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D9BD7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8 / 0.22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36.36 ( 15.83 , 70.39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0351D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70 / 1.05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66.67 ( 52.34 , 83.48 )</w:t>
            </w:r>
          </w:p>
        </w:tc>
      </w:tr>
      <w:tr w:rsidR="001813C6" w:rsidRPr="001813C6" w14:paraId="183E76C5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971D8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</w:t>
            </w:r>
            <w:r w:rsidRPr="001813C6">
              <w:rPr>
                <w:rFonts w:ascii="Cambria Math" w:eastAsia="Times New Roman" w:hAnsi="Cambria Math" w:cs="Cambria Math"/>
                <w:color w:val="000000"/>
                <w:kern w:val="0"/>
                <w:sz w:val="22"/>
              </w:rPr>
              <w:t>≧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16202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39 / 0.52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75 ( 53.87 , 101.1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9A7FE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76 / 2.39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73.64 ( 63.49 , 84.85 )</w:t>
            </w:r>
          </w:p>
        </w:tc>
      </w:tr>
      <w:tr w:rsidR="001813C6" w:rsidRPr="001813C6" w14:paraId="0715FE02" w14:textId="77777777" w:rsidTr="001813C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F1F96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B83EC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EB0C" w14:textId="77777777" w:rsidR="001813C6" w:rsidRPr="001813C6" w:rsidRDefault="001813C6" w:rsidP="00181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13C6" w:rsidRPr="001813C6" w14:paraId="50F82EC8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E539D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A936A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25 / 0.45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55.56 ( 36.27 , 80.92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61A35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49 / 1.97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75.63 ( 64.34 , 88.21 )</w:t>
            </w:r>
          </w:p>
        </w:tc>
      </w:tr>
      <w:tr w:rsidR="001813C6" w:rsidRPr="001813C6" w14:paraId="189227E4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78C17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63B99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22 / 0.29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75.86 ( 48.15 , 112.61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95657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97 / 1.47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65.99 ( 53.83 , 79.91 )</w:t>
            </w:r>
          </w:p>
        </w:tc>
      </w:tr>
      <w:tr w:rsidR="001813C6" w:rsidRPr="001813C6" w14:paraId="4C5ED480" w14:textId="77777777" w:rsidTr="001813C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118F7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Body mass index (BMI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78BFB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1E443" w14:textId="77777777" w:rsidR="001813C6" w:rsidRPr="001813C6" w:rsidRDefault="001813C6" w:rsidP="00181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13C6" w:rsidRPr="001813C6" w14:paraId="4F4D7FEF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B1D92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lastRenderedPageBreak/>
              <w:t xml:space="preserve">  &lt;18.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A5988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0 / 0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</w:r>
            <w:proofErr w:type="spellStart"/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aN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99B0A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0 / 0.01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0 ( 0 , 308.5 )</w:t>
            </w:r>
          </w:p>
        </w:tc>
      </w:tr>
      <w:tr w:rsidR="001813C6" w:rsidRPr="001813C6" w14:paraId="3F3C65EE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E198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18.5-24.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86207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2 / 0.2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60 ( 31.38 , 102.46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59045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52 / 0.83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62.65 ( 47.14 , 81.35 )</w:t>
            </w:r>
          </w:p>
        </w:tc>
      </w:tr>
      <w:tr w:rsidR="001813C6" w:rsidRPr="001813C6" w14:paraId="17680745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F4484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25.0-29.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42264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8 / 0.31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58.06 ( 34.77 , 90.22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83722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17 / 1.67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70.06 ( 58.28 , 83.37 )</w:t>
            </w:r>
          </w:p>
        </w:tc>
      </w:tr>
      <w:tr w:rsidR="001813C6" w:rsidRPr="001813C6" w14:paraId="65E06F1C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B9578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</w:t>
            </w:r>
            <w:r w:rsidRPr="001813C6">
              <w:rPr>
                <w:rFonts w:ascii="Cambria Math" w:eastAsia="Times New Roman" w:hAnsi="Cambria Math" w:cs="Cambria Math"/>
                <w:color w:val="000000"/>
                <w:kern w:val="0"/>
                <w:sz w:val="22"/>
              </w:rPr>
              <w:t>≧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0.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1E74C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5 / 0.21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71.43 ( 40.53 , 115.07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32C1F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77 / 0.9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85.56 ( 68.11 , 105.77 )</w:t>
            </w:r>
          </w:p>
        </w:tc>
      </w:tr>
      <w:tr w:rsidR="001813C6" w:rsidRPr="001813C6" w14:paraId="59DC89D4" w14:textId="77777777" w:rsidTr="001813C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37ACF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B37C7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7D2BD" w14:textId="77777777" w:rsidR="001813C6" w:rsidRPr="001813C6" w:rsidRDefault="001813C6" w:rsidP="00181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13C6" w:rsidRPr="001813C6" w14:paraId="6F1A7A44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07CCD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Ev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0CF2A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38 / 0.58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65.52 ( 46.78 , 88.82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8607D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13 / 1.69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66.86 ( 55.42 , 79.84 )</w:t>
            </w:r>
          </w:p>
        </w:tc>
      </w:tr>
      <w:tr w:rsidR="001813C6" w:rsidRPr="001813C6" w14:paraId="6C798F8F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18141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892E0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8 / 0.15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53.33 ( 23.3 , 102.38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7634F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33 / 1.73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76.88 ( 64.76 , 90.45 )</w:t>
            </w:r>
          </w:p>
        </w:tc>
      </w:tr>
      <w:tr w:rsidR="001813C6" w:rsidRPr="001813C6" w14:paraId="5BCE3A10" w14:textId="77777777" w:rsidTr="001813C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55431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Drinking Sta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B9D5D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D026" w14:textId="77777777" w:rsidR="001813C6" w:rsidRPr="001813C6" w:rsidRDefault="001813C6" w:rsidP="00181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13C6" w:rsidRPr="001813C6" w14:paraId="463A236B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6662F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Ev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AE1E7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45 / 0.71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63.38 ( 46.6 , 83.89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94A09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235 / 3.32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70.78 ( 62.29 , 80.04 )</w:t>
            </w:r>
          </w:p>
        </w:tc>
      </w:tr>
      <w:tr w:rsidR="001813C6" w:rsidRPr="001813C6" w14:paraId="17BE7E1D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DAC25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1CCF9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2 / 0.02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100 ( 12.35 , 316.98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15BE0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1 / 0.12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91.67 ( 46.65 , 158.1 )</w:t>
            </w:r>
          </w:p>
        </w:tc>
      </w:tr>
      <w:tr w:rsidR="001813C6" w:rsidRPr="001813C6" w14:paraId="090E0CCB" w14:textId="77777777" w:rsidTr="001813C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8DAEE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eat Consumpti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39F5F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5E139" w14:textId="77777777" w:rsidR="001813C6" w:rsidRPr="001813C6" w:rsidRDefault="001813C6" w:rsidP="00181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13C6" w:rsidRPr="001813C6" w14:paraId="1FD3FCC9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D8D5A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Less than twice a week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4AC15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23 / 0.39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58.97 ( 37.75 , 87.18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A7B2B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25 / 1.82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68.68 ( 57.49 , 81.29 )</w:t>
            </w:r>
          </w:p>
        </w:tc>
      </w:tr>
      <w:tr w:rsidR="001813C6" w:rsidRPr="001813C6" w14:paraId="4D635779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56E88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2-4 times a week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E2422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23 / 0.29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79.31 ( 50.94 , 116.63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D0630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05 / 1.51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69.54 ( 57.22 , 83.55 )</w:t>
            </w:r>
          </w:p>
        </w:tc>
      </w:tr>
      <w:tr w:rsidR="001813C6" w:rsidRPr="001813C6" w14:paraId="24930C84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F967E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More than 4 times a week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D624D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 / 0.05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20 ( 0.51 , 106.47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0E7A1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6 / 0.11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145.45 ( 85.49 , 225.44 )</w:t>
            </w:r>
          </w:p>
        </w:tc>
      </w:tr>
      <w:tr w:rsidR="001813C6" w:rsidRPr="001813C6" w14:paraId="5C36F2AA" w14:textId="77777777" w:rsidTr="001813C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3F5B3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Family Histor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5B464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60411" w14:textId="77777777" w:rsidR="001813C6" w:rsidRPr="001813C6" w:rsidRDefault="001813C6" w:rsidP="00181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13C6" w:rsidRPr="001813C6" w14:paraId="2208B05D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85294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C40B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2 / 0.08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25 ( 3.04 , 87.41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1B064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27 / 0.44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61.36 ( 40.82 , 88.03 )</w:t>
            </w:r>
          </w:p>
        </w:tc>
      </w:tr>
      <w:tr w:rsidR="001813C6" w:rsidRPr="001813C6" w14:paraId="4B44946D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2B6ED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08573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45 / 0.66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68.18 ( 50.16 , 90.17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876F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219 / 3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73 ( 63.94 , 82.9 )</w:t>
            </w:r>
          </w:p>
        </w:tc>
      </w:tr>
      <w:tr w:rsidR="001813C6" w:rsidRPr="001813C6" w14:paraId="251D7660" w14:textId="77777777" w:rsidTr="001813C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EF10B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Aspirin Intak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1E57F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E234E" w14:textId="77777777" w:rsidR="001813C6" w:rsidRPr="001813C6" w:rsidRDefault="001813C6" w:rsidP="00181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13C6" w:rsidRPr="001813C6" w14:paraId="0BF13FB4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31145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A8072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1 / 0.19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57.89 ( 29.25 , 101.23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E8355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53 / 0.57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92.98 ( 70.43 , 119.86 )</w:t>
            </w:r>
          </w:p>
        </w:tc>
      </w:tr>
      <w:tr w:rsidR="001813C6" w:rsidRPr="001813C6" w14:paraId="73699279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59E7A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D901A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36 / 0.54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66.67 ( 47.13 , 91.1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E10DB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93 / 2.87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67.25 ( 58.36 , 77.03 )</w:t>
            </w:r>
          </w:p>
        </w:tc>
      </w:tr>
      <w:tr w:rsidR="001813C6" w:rsidRPr="001813C6" w14:paraId="4FE80867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521E5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Hormone Replacement Therap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22470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C92C8" w14:textId="77777777" w:rsidR="001813C6" w:rsidRPr="001813C6" w:rsidRDefault="001813C6" w:rsidP="00181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13C6" w:rsidRPr="001813C6" w14:paraId="0D2FB9D2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73A1A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CB364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8 / 0.14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57.14 ( 24.99 , 109.49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AC2CB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39 / 0.53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73.58 ( 52.85 , 99.22 )</w:t>
            </w:r>
          </w:p>
        </w:tc>
      </w:tr>
      <w:tr w:rsidR="001813C6" w:rsidRPr="001813C6" w14:paraId="69C44ABE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8591E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FDE11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4 / 0.15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93.33 ( 51.97 , 151.64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709EA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58 / 0.93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62.37 ( 47.69 , 79.88 )</w:t>
            </w:r>
          </w:p>
        </w:tc>
      </w:tr>
      <w:tr w:rsidR="001813C6" w:rsidRPr="001813C6" w14:paraId="73EDB353" w14:textId="77777777" w:rsidTr="001813C6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45B14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6D200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32BA1" w14:textId="77777777" w:rsidR="001813C6" w:rsidRPr="001813C6" w:rsidRDefault="001813C6" w:rsidP="001813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813C6" w:rsidRPr="001813C6" w14:paraId="7CC9AAAB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57051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27BF6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7 / 0.06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116.67 ( 48.21 , 225.72 )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A707A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8 / 0.22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81.82 ( 49.21 , 126.23 )</w:t>
            </w:r>
          </w:p>
        </w:tc>
      </w:tr>
      <w:tr w:rsidR="001813C6" w:rsidRPr="001813C6" w14:paraId="7F9D0224" w14:textId="77777777" w:rsidTr="001813C6">
        <w:trPr>
          <w:trHeight w:val="6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564B9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lastRenderedPageBreak/>
              <w:t xml:space="preserve">  No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5EEB0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40 / 0.67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59.7 ( 42.99 , 80.41 )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2BBD7" w14:textId="77777777" w:rsidR="001813C6" w:rsidRPr="001813C6" w:rsidRDefault="001813C6" w:rsidP="001813C6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227 / 3.22 </w:t>
            </w:r>
            <w:r w:rsidRPr="001813C6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70.5 ( 61.89 , 79.89 )</w:t>
            </w:r>
          </w:p>
        </w:tc>
      </w:tr>
    </w:tbl>
    <w:p w14:paraId="6B8F5A15" w14:textId="77777777" w:rsidR="001813C6" w:rsidRDefault="001813C6" w:rsidP="001002F6">
      <w:pPr>
        <w:autoSpaceDE w:val="0"/>
        <w:autoSpaceDN w:val="0"/>
        <w:adjustRightInd w:val="0"/>
        <w:spacing w:line="480" w:lineRule="auto"/>
        <w:rPr>
          <w:rFonts w:ascii="Times New Roman" w:eastAsia="MinionPro-Regular" w:hAnsi="Times New Roman" w:cs="Times New Roman"/>
          <w:kern w:val="0"/>
          <w:sz w:val="20"/>
          <w:szCs w:val="20"/>
        </w:rPr>
      </w:pPr>
    </w:p>
    <w:p w14:paraId="7274B254" w14:textId="6BD5B7E5" w:rsidR="00E12BF5" w:rsidRDefault="00E406C8" w:rsidP="00E12BF5">
      <w:pPr>
        <w:autoSpaceDE w:val="0"/>
        <w:autoSpaceDN w:val="0"/>
        <w:adjustRightInd w:val="0"/>
        <w:spacing w:line="480" w:lineRule="auto"/>
        <w:rPr>
          <w:rFonts w:ascii="Times New Roman" w:eastAsia="MinionPro-Regular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. </w:t>
      </w:r>
      <w:r w:rsidRPr="00E406C8">
        <w:rPr>
          <w:rFonts w:ascii="Times New Roman" w:hAnsi="Times New Roman" w:cs="Times New Roman"/>
          <w:b/>
          <w:bCs/>
          <w:sz w:val="20"/>
          <w:szCs w:val="20"/>
        </w:rPr>
        <w:t>HRs for CRC incidence during all progressively models in patients with psychiatric disorders and matched cohor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433"/>
        <w:gridCol w:w="1705"/>
        <w:gridCol w:w="1776"/>
        <w:gridCol w:w="1849"/>
        <w:gridCol w:w="1543"/>
      </w:tblGrid>
      <w:tr w:rsidR="001B5EBA" w:rsidRPr="001B5EBA" w14:paraId="0C07E931" w14:textId="77777777" w:rsidTr="00FE64D2">
        <w:trPr>
          <w:trHeight w:val="900"/>
        </w:trPr>
        <w:tc>
          <w:tcPr>
            <w:tcW w:w="83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3A118" w14:textId="77777777" w:rsidR="001B5EBA" w:rsidRPr="001B5EBA" w:rsidRDefault="001B5EBA" w:rsidP="001B5EBA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HRs for CRC incidence during all progressively models in patients with psychiatric disorders and matched cohort</w:t>
            </w:r>
          </w:p>
        </w:tc>
      </w:tr>
      <w:tr w:rsidR="001B5EBA" w:rsidRPr="001B5EBA" w14:paraId="54030028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9BD9E" w14:textId="77777777" w:rsidR="001B5EBA" w:rsidRPr="001B5EBA" w:rsidRDefault="001B5EBA" w:rsidP="001B5EBA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8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C0E73" w14:textId="77777777" w:rsidR="001B5EBA" w:rsidRPr="001B5EBA" w:rsidRDefault="001B5EBA" w:rsidP="001B5EBA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HRs (95% CI)</w:t>
            </w:r>
          </w:p>
        </w:tc>
      </w:tr>
      <w:tr w:rsidR="00FE64D2" w:rsidRPr="001B5EBA" w14:paraId="29A55118" w14:textId="77777777" w:rsidTr="00FE64D2">
        <w:trPr>
          <w:trHeight w:val="15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9E915" w14:textId="77777777" w:rsidR="001B5EBA" w:rsidRPr="001B5EBA" w:rsidRDefault="001B5EBA" w:rsidP="001B5EBA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F895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odel1</w:t>
            </w: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Crude model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4D01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odel2</w:t>
            </w: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Adding sociodemographic covariate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F8AA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odel3</w:t>
            </w: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Adding health status covariates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7C88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odel4</w:t>
            </w: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Full Model</w:t>
            </w: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Adding behavioral covariates</w:t>
            </w:r>
          </w:p>
        </w:tc>
      </w:tr>
      <w:tr w:rsidR="00FE64D2" w:rsidRPr="001B5EBA" w14:paraId="4E1FCBD5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4BBF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sychiatric disorde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BE00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14 [1.83, 2.51]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F2D1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7 [1.77, 2.43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1811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3 [1.73, 2.39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1BF2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3 [1.64, 2.26]</w:t>
            </w:r>
          </w:p>
        </w:tc>
      </w:tr>
      <w:tr w:rsidR="00FE64D2" w:rsidRPr="001B5EBA" w14:paraId="2DC20E30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B83D8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Age group,</w:t>
            </w: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No. (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DCAA9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4A363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CFFAE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993A5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64D2" w:rsidRPr="001B5EBA" w14:paraId="6F6D6DC7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71AD6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&lt;6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D3D9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08606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2688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1B0E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</w:tr>
      <w:tr w:rsidR="00FE64D2" w:rsidRPr="001B5EBA" w14:paraId="5323517A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96AE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</w:t>
            </w:r>
            <w:r w:rsidRPr="001B5EBA">
              <w:rPr>
                <w:rFonts w:ascii="Cambria Math" w:eastAsia="Times New Roman" w:hAnsi="Cambria Math" w:cs="Cambria Math"/>
                <w:color w:val="000000"/>
                <w:kern w:val="0"/>
                <w:sz w:val="22"/>
              </w:rPr>
              <w:t>≧</w:t>
            </w: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6B9E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7475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3 [1.76, 2.33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8758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6 [1.69, 2.26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07F5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4 [1.68, 2.24]</w:t>
            </w:r>
          </w:p>
        </w:tc>
      </w:tr>
      <w:tr w:rsidR="00FE64D2" w:rsidRPr="001B5EBA" w14:paraId="3CB873C5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999B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Gender,</w:t>
            </w: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No. (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B375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68BA7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83BFE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24D34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64D2" w:rsidRPr="001B5EBA" w14:paraId="52C50903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E2908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8D0E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3F6B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C32B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2F38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</w:tr>
      <w:tr w:rsidR="00FE64D2" w:rsidRPr="001B5EBA" w14:paraId="78EAB964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78DE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AF01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A80A6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9 [0.52, 0.66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61A4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2 [0.06, 3.02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BC613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5 [0.06, 3.23]</w:t>
            </w:r>
          </w:p>
        </w:tc>
      </w:tr>
      <w:tr w:rsidR="00FE64D2" w:rsidRPr="001B5EBA" w14:paraId="3C58E4FC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7202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Race or Ethnicity,</w:t>
            </w: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No. (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91E28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6C1E5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92E1A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A9954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64D2" w:rsidRPr="001B5EBA" w14:paraId="7E213B67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57D9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Whit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03F8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316C9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DDB9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DD6A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</w:tr>
      <w:tr w:rsidR="00FE64D2" w:rsidRPr="001B5EBA" w14:paraId="3311F433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0E41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Black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B21F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3ECBC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9 [0.76, 1.87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DAB82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4 [0.72, 1.79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97173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0 [0.76, 1.89]</w:t>
            </w:r>
          </w:p>
        </w:tc>
      </w:tr>
      <w:tr w:rsidR="00FE64D2" w:rsidRPr="001B5EBA" w14:paraId="2E71A1E4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2193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Asia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D21A9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14309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4 [0.18, 0.64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586A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3 [0.18, 0.62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BEBC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6 [0.19, 0.68]</w:t>
            </w:r>
          </w:p>
        </w:tc>
      </w:tr>
      <w:tr w:rsidR="00FE64D2" w:rsidRPr="001B5EBA" w14:paraId="45A8F555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C64D2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Other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4A09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15B3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8 [0.52, 1.50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5BDE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7 [0.51, 1.47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2133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7 [0.51, 1.49]</w:t>
            </w:r>
          </w:p>
        </w:tc>
      </w:tr>
      <w:tr w:rsidR="00FE64D2" w:rsidRPr="001B5EBA" w14:paraId="6D9FC102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8A67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78609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E00E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49 [1.37, 4.53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48A16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0 [1.38, 4.54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2395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51 [1.38, 4.57]</w:t>
            </w:r>
          </w:p>
        </w:tc>
      </w:tr>
      <w:tr w:rsidR="00FE64D2" w:rsidRPr="001B5EBA" w14:paraId="3A396EB8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C5F3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townsend</w:t>
            </w:r>
            <w:proofErr w:type="spellEnd"/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,</w:t>
            </w: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median (IQR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D93A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5486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9 [0.97, 1.01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6704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9 [0.97, 1.01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D3E3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9 [0.97, 1.01]</w:t>
            </w:r>
          </w:p>
        </w:tc>
      </w:tr>
      <w:tr w:rsidR="00FE64D2" w:rsidRPr="001B5EBA" w14:paraId="1FABC088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96A66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lastRenderedPageBreak/>
              <w:t>Educational Attainment,</w:t>
            </w: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No. (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3B7E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3D605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625E6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8EF93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64D2" w:rsidRPr="001B5EBA" w14:paraId="2B8B1BA2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5EAF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College or University degre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4AD9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5921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15FD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6370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</w:tr>
      <w:tr w:rsidR="00FE64D2" w:rsidRPr="001B5EBA" w14:paraId="0F6F99C8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FDFE2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A levels/AS levels or equivalent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CA64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324E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2 [0.90, 1.38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C1746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0 [0.89, 1.36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5C0BC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8 [0.88, 1.34]</w:t>
            </w:r>
          </w:p>
        </w:tc>
      </w:tr>
      <w:tr w:rsidR="00FE64D2" w:rsidRPr="001B5EBA" w14:paraId="32EC7660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B4AF3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O levels/GCSEs or equivalent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7161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6FA3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3 [0.95, 1.35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B1BD3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0 [0.93, 1.31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75EC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8 [0.90, 1.28]</w:t>
            </w:r>
          </w:p>
        </w:tc>
      </w:tr>
      <w:tr w:rsidR="00FE64D2" w:rsidRPr="001B5EBA" w14:paraId="64ED8022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188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CSEs or equivalent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853E8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7A2B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8 [0.73, 1.31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AA34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5 [0.71, 1.27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7596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3 [0.70, 1.25]</w:t>
            </w:r>
          </w:p>
        </w:tc>
      </w:tr>
      <w:tr w:rsidR="00FE64D2" w:rsidRPr="001B5EBA" w14:paraId="21515E9A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98FA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NVQ or HND or HNC or equivalent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840A6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4F16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3 [0.72, 1.21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CDE3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0 [0.69, 1.17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6DFB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7 [0.67, 1.13]</w:t>
            </w:r>
          </w:p>
        </w:tc>
      </w:tr>
      <w:tr w:rsidR="00FE64D2" w:rsidRPr="001B5EBA" w14:paraId="3B5B4007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6FBC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Other professional qualification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7011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11DA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6 [0.96, 1.65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C65A3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2 [0.93, 1.60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1EB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0 [0.92, 1.58]</w:t>
            </w:r>
          </w:p>
        </w:tc>
      </w:tr>
      <w:tr w:rsidR="00FE64D2" w:rsidRPr="001B5EBA" w14:paraId="5CAE24B1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41573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None of the abov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7AC8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18E8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1 [0.92, 1.35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5BDB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6 [0.87, 1.28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AF17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2 [0.84, 1.24]</w:t>
            </w:r>
          </w:p>
        </w:tc>
      </w:tr>
      <w:tr w:rsidR="00FE64D2" w:rsidRPr="001B5EBA" w14:paraId="5927CE1C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2789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Prefer not to answ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7F32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6B8B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8 [1.15, 2.45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81C46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4 [1.12, 2.39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155D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0 [1.10, 2.33]</w:t>
            </w:r>
          </w:p>
        </w:tc>
      </w:tr>
      <w:tr w:rsidR="00FE64D2" w:rsidRPr="001B5EBA" w14:paraId="61D6E5AA" w14:textId="77777777" w:rsidTr="00FE64D2">
        <w:trPr>
          <w:trHeight w:val="9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AE54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Household Annual Income,</w:t>
            </w: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No. (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BD913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36B6B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CC694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B0C62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64D2" w:rsidRPr="001B5EBA" w14:paraId="7374EAA2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5915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Less than 18,00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55D4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7EF6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89D23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1033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</w:tr>
      <w:tr w:rsidR="00FE64D2" w:rsidRPr="001B5EBA" w14:paraId="4FA62E32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A35A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18,000 to 30,99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8F142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C1D2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5 [0.71, 1.02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8745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6 [0.72, 1.03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4B08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6 [0.72, 1.03]</w:t>
            </w:r>
          </w:p>
        </w:tc>
      </w:tr>
      <w:tr w:rsidR="00FE64D2" w:rsidRPr="001B5EBA" w14:paraId="69F48733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7229C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31,000 to 51,99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78A79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80898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9 [0.65, 0.95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7162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0 [0.66, 0.97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07EF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0 [0.66, 0.97]</w:t>
            </w:r>
          </w:p>
        </w:tc>
      </w:tr>
      <w:tr w:rsidR="00FE64D2" w:rsidRPr="001B5EBA" w14:paraId="492BCA86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3A0D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52,000 to 100,00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D645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F4576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6 [0.61, 0.94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86A0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7 [0.62, 0.96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958A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7 [0.62, 0.96]</w:t>
            </w:r>
          </w:p>
        </w:tc>
      </w:tr>
      <w:tr w:rsidR="00FE64D2" w:rsidRPr="001B5EBA" w14:paraId="24463FD7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5632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Greater than 100,00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A8FC9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AF513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8 [0.47, 0.98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8B8B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0 [0.48, 1.01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20929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1 [0.49, 1.02]</w:t>
            </w:r>
          </w:p>
        </w:tc>
      </w:tr>
      <w:tr w:rsidR="00FE64D2" w:rsidRPr="001B5EBA" w14:paraId="4E2D5D93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BDBB2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Do not know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8052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B23B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3 [0.76, 1.40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7FF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4 [0.77, 1.40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922E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5 [0.77, 1.42]</w:t>
            </w:r>
          </w:p>
        </w:tc>
      </w:tr>
      <w:tr w:rsidR="00FE64D2" w:rsidRPr="001B5EBA" w14:paraId="6FABC468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B9FD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Prefer not to answ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F502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7EC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9 [0.71, 1.11]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272A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0 [0.72, 1.13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4D0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1 [0.73, 1.14]</w:t>
            </w:r>
          </w:p>
        </w:tc>
      </w:tr>
      <w:tr w:rsidR="00FE64D2" w:rsidRPr="001B5EBA" w14:paraId="5718EFF3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AB2D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lastRenderedPageBreak/>
              <w:t>Body mass index (BMI),</w:t>
            </w: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No. (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B625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1F42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412A6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C44D1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64D2" w:rsidRPr="001B5EBA" w14:paraId="30B293F4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A17F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&lt;18.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54A2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A664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3714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DEB2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</w:tr>
      <w:tr w:rsidR="00FE64D2" w:rsidRPr="001B5EBA" w14:paraId="6AE28FA6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2C33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18.5-24.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905E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53E39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0E47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6 [0.40, 3.93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9F903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26 [0.40, 3.95]</w:t>
            </w:r>
          </w:p>
        </w:tc>
      </w:tr>
      <w:tr w:rsidR="00FE64D2" w:rsidRPr="001B5EBA" w14:paraId="19B0D701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DCFE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25.0-29.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E111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3357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7DFD8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6 [0.53, 5.16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3167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5 [0.53, 5.14]</w:t>
            </w:r>
          </w:p>
        </w:tc>
      </w:tr>
      <w:tr w:rsidR="00FE64D2" w:rsidRPr="001B5EBA" w14:paraId="61C025ED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505B3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</w:t>
            </w:r>
            <w:r w:rsidRPr="001B5EBA">
              <w:rPr>
                <w:rFonts w:ascii="Cambria Math" w:eastAsia="Times New Roman" w:hAnsi="Cambria Math" w:cs="Cambria Math"/>
                <w:color w:val="000000"/>
                <w:kern w:val="0"/>
                <w:sz w:val="22"/>
              </w:rPr>
              <w:t>≧</w:t>
            </w: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0.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870A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79616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57992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6 [0.53, 5.19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5BCF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64 [0.53, 5.12]</w:t>
            </w:r>
          </w:p>
        </w:tc>
      </w:tr>
      <w:tr w:rsidR="00FE64D2" w:rsidRPr="001B5EBA" w14:paraId="431EBFB7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BE42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C1A42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8465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06FAC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5 [0.54, 7.73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E61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.04 [0.54, 7.72]</w:t>
            </w:r>
          </w:p>
        </w:tc>
      </w:tr>
      <w:tr w:rsidR="00FE64D2" w:rsidRPr="001B5EBA" w14:paraId="3F9C30D3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DA966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Family History,</w:t>
            </w: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No. (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605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47226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BEA68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C6003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64D2" w:rsidRPr="001B5EBA" w14:paraId="4674B364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9F168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F0C0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E56C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47E3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9EC8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</w:tr>
      <w:tr w:rsidR="00FE64D2" w:rsidRPr="001B5EBA" w14:paraId="2E4D213E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2D8D3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4D3CC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DF4F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BF9A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0 [0.66, 0.96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66066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0 [0.66, 0.96]</w:t>
            </w:r>
          </w:p>
        </w:tc>
      </w:tr>
      <w:tr w:rsidR="00FE64D2" w:rsidRPr="001B5EBA" w14:paraId="787F5F29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1087C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Aspirin Intake,</w:t>
            </w: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No. (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696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B1432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28719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5A81D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64D2" w:rsidRPr="001B5EBA" w14:paraId="4BC7A4A4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2A733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51A6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1E6A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BB38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3D1E2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</w:tr>
      <w:tr w:rsidR="00FE64D2" w:rsidRPr="001B5EBA" w14:paraId="193AD309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403B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05389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17B7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B90F9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7 [0.74, 1.02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5989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8 [0.75, 1.03]</w:t>
            </w:r>
          </w:p>
        </w:tc>
      </w:tr>
      <w:tr w:rsidR="00FE64D2" w:rsidRPr="001B5EBA" w14:paraId="4C960CD4" w14:textId="77777777" w:rsidTr="00FE64D2">
        <w:trPr>
          <w:trHeight w:val="9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ECA6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Hormone Replacement Therapy,</w:t>
            </w: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No. (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6910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59BD2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79F11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E3438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64D2" w:rsidRPr="001B5EBA" w14:paraId="40DA0CDB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6FB9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F33E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854B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75BF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0820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</w:tr>
      <w:tr w:rsidR="00FE64D2" w:rsidRPr="001B5EBA" w14:paraId="3211B949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C092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6C2C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A2D72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E4542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5 [0.87, 1.28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3BC7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6 [0.88, 1.29]</w:t>
            </w:r>
          </w:p>
        </w:tc>
      </w:tr>
      <w:tr w:rsidR="00FE64D2" w:rsidRPr="001B5EBA" w14:paraId="560E7597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DE4C2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DCC0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820F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6C04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0 [0.10, 5.00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B8EB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1 [0.10, 5.10]</w:t>
            </w:r>
          </w:p>
        </w:tc>
      </w:tr>
      <w:tr w:rsidR="00FE64D2" w:rsidRPr="001B5EBA" w14:paraId="4CC2187E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218C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Diabetes Mellitus,</w:t>
            </w: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No. (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CFB28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C1335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9C4C0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DD430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64D2" w:rsidRPr="001B5EBA" w14:paraId="7E1148EA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2788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7D72C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688E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FD30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0636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</w:tr>
      <w:tr w:rsidR="00FE64D2" w:rsidRPr="001B5EBA" w14:paraId="41765866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7408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51B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EBF81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5874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3 [0.58, 0.91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3EA0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3 [0.58, 0.92]</w:t>
            </w:r>
          </w:p>
        </w:tc>
      </w:tr>
      <w:tr w:rsidR="00FE64D2" w:rsidRPr="001B5EBA" w14:paraId="763E80BA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A27E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ABE5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5B4A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02D5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2 [0.13, 2.10]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8C8D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2 [0.13, 2.12]</w:t>
            </w:r>
          </w:p>
        </w:tc>
      </w:tr>
      <w:tr w:rsidR="00FE64D2" w:rsidRPr="001B5EBA" w14:paraId="5E550205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D537C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Smoking Status,</w:t>
            </w: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No. (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895E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AF723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7D31C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A8109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64D2" w:rsidRPr="001B5EBA" w14:paraId="4DD38E25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B6C2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lastRenderedPageBreak/>
              <w:t xml:space="preserve">  Ev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11B6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5861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6700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5B66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</w:tr>
      <w:tr w:rsidR="00FE64D2" w:rsidRPr="001B5EBA" w14:paraId="5E85D3AA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0FDA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0C6B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33CE8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46A7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65849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7 [0.68, 0.88]</w:t>
            </w:r>
          </w:p>
        </w:tc>
      </w:tr>
      <w:tr w:rsidR="00FE64D2" w:rsidRPr="001B5EBA" w14:paraId="7F1FACB8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6175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B5F98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F1A0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F67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824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80 [0.30, 2.15]</w:t>
            </w:r>
          </w:p>
        </w:tc>
      </w:tr>
      <w:tr w:rsidR="00FE64D2" w:rsidRPr="001B5EBA" w14:paraId="4B0D7DAE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20CA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Drinking Status,</w:t>
            </w: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No. (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C154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7DCBD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C2A1B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839C8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64D2" w:rsidRPr="001B5EBA" w14:paraId="1B991F6B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B55C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Ev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582E9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C0E8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5D10C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16CD7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</w:tr>
      <w:tr w:rsidR="00FE64D2" w:rsidRPr="001B5EBA" w14:paraId="328424F6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6FEE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8BC8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84369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EDF20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2892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1 [0.73, 1.39]</w:t>
            </w:r>
          </w:p>
        </w:tc>
      </w:tr>
      <w:tr w:rsidR="00FE64D2" w:rsidRPr="001B5EBA" w14:paraId="2002C834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AC703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1892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109C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2105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A4B2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79 [0.44, 7.25]</w:t>
            </w:r>
          </w:p>
        </w:tc>
      </w:tr>
      <w:tr w:rsidR="00FE64D2" w:rsidRPr="001B5EBA" w14:paraId="7EAAED0A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737F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Meat Consumption,</w:t>
            </w:r>
            <w:r w:rsidRPr="001B5EB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No. (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B376D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A46FC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20B16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02727" w14:textId="77777777" w:rsidR="001B5EBA" w:rsidRPr="001B5EBA" w:rsidRDefault="001B5EBA" w:rsidP="001B5E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64D2" w:rsidRPr="001B5EBA" w14:paraId="7DCA48F8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48BC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Less than twice a week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3F1FF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771D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2E43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3874C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</w:t>
            </w:r>
          </w:p>
        </w:tc>
      </w:tr>
      <w:tr w:rsidR="00FE64D2" w:rsidRPr="001B5EBA" w14:paraId="7B62A3EC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E548B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2-4 times a week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E3B7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C8F2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C070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7A004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15 [1.02, 1.30]</w:t>
            </w:r>
          </w:p>
        </w:tc>
      </w:tr>
      <w:tr w:rsidR="00FE64D2" w:rsidRPr="001B5EBA" w14:paraId="32A2D0A4" w14:textId="77777777" w:rsidTr="00FE64D2">
        <w:trPr>
          <w:trHeight w:val="6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79936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More than 4 times a week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D657C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B4115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C7FFE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72A68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03 [0.77, 1.37]</w:t>
            </w:r>
          </w:p>
        </w:tc>
      </w:tr>
      <w:tr w:rsidR="00FE64D2" w:rsidRPr="001B5EBA" w14:paraId="1D9793A1" w14:textId="77777777" w:rsidTr="00FE64D2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AFCF8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 Unknown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378452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C098C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6E57A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7E33D6" w14:textId="77777777" w:rsidR="001B5EBA" w:rsidRPr="001B5EBA" w:rsidRDefault="001B5EBA" w:rsidP="001B5EBA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B5EBA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0 [0.00, Inf]</w:t>
            </w:r>
          </w:p>
        </w:tc>
      </w:tr>
    </w:tbl>
    <w:p w14:paraId="17AF1601" w14:textId="77777777" w:rsidR="001B5EBA" w:rsidRDefault="001B5EBA" w:rsidP="00E12BF5">
      <w:pPr>
        <w:autoSpaceDE w:val="0"/>
        <w:autoSpaceDN w:val="0"/>
        <w:adjustRightInd w:val="0"/>
        <w:spacing w:line="480" w:lineRule="auto"/>
        <w:rPr>
          <w:rFonts w:ascii="Times New Roman" w:eastAsia="MinionPro-Regular" w:hAnsi="Times New Roman" w:cs="Times New Roman"/>
          <w:kern w:val="0"/>
          <w:sz w:val="20"/>
          <w:szCs w:val="20"/>
        </w:rPr>
      </w:pPr>
    </w:p>
    <w:p w14:paraId="65E66EB0" w14:textId="77777777" w:rsidR="00D96CBD" w:rsidRDefault="00D96CBD" w:rsidP="00E12BF5">
      <w:pPr>
        <w:autoSpaceDE w:val="0"/>
        <w:autoSpaceDN w:val="0"/>
        <w:adjustRightInd w:val="0"/>
        <w:spacing w:line="480" w:lineRule="auto"/>
        <w:rPr>
          <w:rFonts w:ascii="Times New Roman" w:eastAsia="MinionPro-Regular" w:hAnsi="Times New Roman" w:cs="Times New Roman"/>
          <w:kern w:val="0"/>
          <w:sz w:val="20"/>
          <w:szCs w:val="20"/>
        </w:rPr>
      </w:pPr>
    </w:p>
    <w:p w14:paraId="6F06DF2D" w14:textId="00FCAB0E" w:rsidR="00452095" w:rsidRDefault="00E150E2" w:rsidP="00CA2CC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21E1F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221E1F"/>
          <w:sz w:val="20"/>
          <w:szCs w:val="20"/>
        </w:rPr>
        <w:t>Supplementary T</w:t>
      </w:r>
      <w:r w:rsidRPr="00C90EED">
        <w:rPr>
          <w:rFonts w:ascii="Times New Roman" w:hAnsi="Times New Roman" w:cs="Times New Roman"/>
          <w:b/>
          <w:bCs/>
          <w:color w:val="221E1F"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color w:val="221E1F"/>
          <w:sz w:val="20"/>
          <w:szCs w:val="20"/>
        </w:rPr>
        <w:t>3</w:t>
      </w:r>
      <w:r w:rsidRPr="00C90EED">
        <w:rPr>
          <w:rFonts w:ascii="Times New Roman" w:hAnsi="Times New Roman" w:cs="Times New Roman"/>
          <w:b/>
          <w:bCs/>
          <w:color w:val="221E1F"/>
          <w:sz w:val="20"/>
          <w:szCs w:val="20"/>
        </w:rPr>
        <w:t xml:space="preserve">: Risk of CRC among individuals with </w:t>
      </w:r>
      <w:r>
        <w:rPr>
          <w:rFonts w:ascii="Times New Roman" w:hAnsi="Times New Roman" w:cs="Times New Roman"/>
          <w:b/>
          <w:bCs/>
          <w:color w:val="221E1F"/>
          <w:sz w:val="20"/>
          <w:szCs w:val="20"/>
        </w:rPr>
        <w:t xml:space="preserve">different number of </w:t>
      </w:r>
      <w:r w:rsidRPr="00C90EED">
        <w:rPr>
          <w:rFonts w:ascii="Times New Roman" w:hAnsi="Times New Roman" w:cs="Times New Roman"/>
          <w:b/>
          <w:bCs/>
          <w:color w:val="221E1F"/>
          <w:sz w:val="20"/>
          <w:szCs w:val="20"/>
        </w:rPr>
        <w:t xml:space="preserve">psychiatric disorders. 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960"/>
        <w:gridCol w:w="2720"/>
        <w:gridCol w:w="2960"/>
        <w:gridCol w:w="1480"/>
        <w:gridCol w:w="960"/>
      </w:tblGrid>
      <w:tr w:rsidR="00F56DC7" w:rsidRPr="00F56DC7" w14:paraId="2C32C000" w14:textId="77777777" w:rsidTr="00F56DC7">
        <w:trPr>
          <w:trHeight w:val="852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C7FB8" w14:textId="77777777" w:rsidR="00F56DC7" w:rsidRPr="00F56DC7" w:rsidRDefault="00F56DC7" w:rsidP="00F56DC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56D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 </w:t>
            </w:r>
          </w:p>
        </w:tc>
        <w:tc>
          <w:tcPr>
            <w:tcW w:w="8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C7C20" w14:textId="77777777" w:rsidR="00F56DC7" w:rsidRPr="00F56DC7" w:rsidRDefault="00F56DC7" w:rsidP="00F56DC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F56D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o. of Cancer/No. of Accumulated Person-Years x 1000</w:t>
            </w:r>
            <w:r w:rsidRPr="00F56D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Incidence Rare/1000 Person-Years (95%CI)</w:t>
            </w:r>
          </w:p>
        </w:tc>
      </w:tr>
      <w:tr w:rsidR="00F56DC7" w:rsidRPr="00F56DC7" w14:paraId="41E9EDBD" w14:textId="77777777" w:rsidTr="00F56DC7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C9AE4" w14:textId="77777777" w:rsidR="00F56DC7" w:rsidRPr="00F56DC7" w:rsidRDefault="00F56DC7" w:rsidP="00F56DC7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CEDCF8" w14:textId="77777777" w:rsidR="00F56DC7" w:rsidRPr="00F56DC7" w:rsidRDefault="00F56DC7" w:rsidP="00F56DC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F56D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ersons with</w:t>
            </w:r>
            <w:r w:rsidRPr="00F56D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Psychiatric disorders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FDC28" w14:textId="77777777" w:rsidR="00F56DC7" w:rsidRPr="00F56DC7" w:rsidRDefault="00F56DC7" w:rsidP="00F56DC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F56D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ersons without</w:t>
            </w:r>
            <w:r w:rsidRPr="00F56D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Psychiatric disorder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D97A4" w14:textId="252C688E" w:rsidR="00F56DC7" w:rsidRPr="00F56DC7" w:rsidRDefault="00C903CF" w:rsidP="00F56DC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F56D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Hazard</w:t>
            </w:r>
            <w:r w:rsidR="00F56DC7" w:rsidRPr="00F56D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Ratio</w:t>
            </w:r>
            <w:r w:rsidR="00F56DC7" w:rsidRPr="00F56D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br/>
              <w:t>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F2F64" w14:textId="77777777" w:rsidR="00F56DC7" w:rsidRPr="00F56DC7" w:rsidRDefault="00F56DC7" w:rsidP="00F56DC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F56D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F56DC7" w:rsidRPr="00F56DC7" w14:paraId="646686DD" w14:textId="77777777" w:rsidTr="00F56DC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24067" w14:textId="77777777" w:rsidR="00F56DC7" w:rsidRPr="00F56DC7" w:rsidRDefault="00F56DC7" w:rsidP="00F56DC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99F7" w14:textId="77777777" w:rsidR="00F56DC7" w:rsidRPr="00F56DC7" w:rsidRDefault="00F56DC7" w:rsidP="00F56D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87DCF" w14:textId="77777777" w:rsidR="00F56DC7" w:rsidRPr="00F56DC7" w:rsidRDefault="00F56DC7" w:rsidP="00F56D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F494F" w14:textId="77777777" w:rsidR="00F56DC7" w:rsidRPr="00F56DC7" w:rsidRDefault="00F56DC7" w:rsidP="00F56D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C571B" w14:textId="77777777" w:rsidR="00F56DC7" w:rsidRPr="00F56DC7" w:rsidRDefault="00F56DC7" w:rsidP="00F56D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6DC7" w:rsidRPr="00F56DC7" w14:paraId="73ABF3D8" w14:textId="77777777" w:rsidTr="00F56DC7">
        <w:trPr>
          <w:trHeight w:val="300"/>
        </w:trPr>
        <w:tc>
          <w:tcPr>
            <w:tcW w:w="664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0C73E" w14:textId="77777777" w:rsidR="00F56DC7" w:rsidRPr="00F56DC7" w:rsidRDefault="00F56DC7" w:rsidP="00F56DC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F56D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Number of diagnosed psychiatric disorde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87222" w14:textId="77777777" w:rsidR="00F56DC7" w:rsidRPr="00F56DC7" w:rsidRDefault="00F56DC7" w:rsidP="00F56DC7">
            <w:pPr>
              <w:widowControl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F6FAC" w14:textId="77777777" w:rsidR="00F56DC7" w:rsidRPr="00F56DC7" w:rsidRDefault="00F56DC7" w:rsidP="00F56D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56DC7" w:rsidRPr="00F56DC7" w14:paraId="1FA533AD" w14:textId="77777777" w:rsidTr="00F56DC7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6A7EC" w14:textId="77777777" w:rsidR="00F56DC7" w:rsidRPr="00F56DC7" w:rsidRDefault="00F56DC7" w:rsidP="00F56DC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56D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54C55A" w14:textId="77777777" w:rsidR="00F56DC7" w:rsidRPr="00F56DC7" w:rsidRDefault="00F56DC7" w:rsidP="00F56DC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56D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9/131.03</w:t>
            </w:r>
            <w:r w:rsidRPr="00F56D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1.06 (0.89 , 1.25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23E582" w14:textId="77777777" w:rsidR="00F56DC7" w:rsidRPr="00F56DC7" w:rsidRDefault="00F56DC7" w:rsidP="00F56DC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56D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21/1750.38</w:t>
            </w:r>
            <w:r w:rsidRPr="00F56D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0.53 (0.49, 0.5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28A7EF" w14:textId="77777777" w:rsidR="00F56DC7" w:rsidRPr="00F56DC7" w:rsidRDefault="00F56DC7" w:rsidP="00F56DC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56D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1.77 </w:t>
            </w:r>
            <w:r w:rsidRPr="00F56D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(1.48, 2.13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BF5178" w14:textId="77777777" w:rsidR="00F56DC7" w:rsidRPr="00F56DC7" w:rsidRDefault="00F56DC7" w:rsidP="00F56DC7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56D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2</w:t>
            </w:r>
          </w:p>
        </w:tc>
      </w:tr>
      <w:tr w:rsidR="00F56DC7" w:rsidRPr="00F56DC7" w14:paraId="49A99666" w14:textId="77777777" w:rsidTr="00F56DC7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BC277A" w14:textId="77777777" w:rsidR="00F56DC7" w:rsidRPr="00F56DC7" w:rsidRDefault="00F56DC7" w:rsidP="00F56DC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56DC7">
              <w:rPr>
                <w:rFonts w:ascii="等线" w:eastAsia="等线" w:hAnsi="等线" w:cs="Calibri" w:hint="eastAsia"/>
                <w:color w:val="000000"/>
                <w:kern w:val="0"/>
                <w:sz w:val="22"/>
              </w:rPr>
              <w:t>≧</w:t>
            </w:r>
            <w:r w:rsidRPr="00F56D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432C92" w14:textId="77777777" w:rsidR="00F56DC7" w:rsidRPr="00F56DC7" w:rsidRDefault="00F56DC7" w:rsidP="00F56DC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56D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1/36.78</w:t>
            </w:r>
            <w:r w:rsidRPr="00F56D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1.39 (1.03 , 1.82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1187D2" w14:textId="77777777" w:rsidR="00F56DC7" w:rsidRPr="00F56DC7" w:rsidRDefault="00F56DC7" w:rsidP="00F56DC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56D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21/1750.38</w:t>
            </w:r>
            <w:r w:rsidRPr="00F56D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0.53 (0.49, 0.56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9478A0" w14:textId="77777777" w:rsidR="00F56DC7" w:rsidRPr="00F56DC7" w:rsidRDefault="00F56DC7" w:rsidP="00F56DC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F56D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2.53 </w:t>
            </w:r>
            <w:r w:rsidRPr="00F56D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br/>
              <w:t>(1.90, 3.36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47D59" w14:textId="77777777" w:rsidR="00F56DC7" w:rsidRPr="00F56DC7" w:rsidRDefault="00F56DC7" w:rsidP="00F56DC7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</w:tbl>
    <w:p w14:paraId="3B5361AC" w14:textId="77777777" w:rsidR="00F56DC7" w:rsidRDefault="00F56DC7" w:rsidP="00CA2CC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21E1F"/>
          <w:sz w:val="20"/>
          <w:szCs w:val="20"/>
        </w:rPr>
      </w:pPr>
    </w:p>
    <w:p w14:paraId="35ECEB37" w14:textId="77777777" w:rsidR="00F56DC7" w:rsidRPr="00F51043" w:rsidRDefault="00F56DC7" w:rsidP="00CA2CC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221E1F"/>
          <w:sz w:val="20"/>
          <w:szCs w:val="20"/>
        </w:rPr>
      </w:pPr>
    </w:p>
    <w:p w14:paraId="41EFFFA1" w14:textId="7612204A" w:rsidR="001002F6" w:rsidRDefault="001002F6" w:rsidP="000B6AF3">
      <w:pPr>
        <w:autoSpaceDE w:val="0"/>
        <w:autoSpaceDN w:val="0"/>
        <w:adjustRightInd w:val="0"/>
        <w:spacing w:line="480" w:lineRule="auto"/>
        <w:rPr>
          <w:rFonts w:ascii="Times New Roman" w:eastAsia="MinionPro-Regular" w:hAnsi="Times New Roman" w:cs="Times New Roman"/>
          <w:kern w:val="0"/>
          <w:sz w:val="20"/>
          <w:szCs w:val="20"/>
        </w:rPr>
      </w:pPr>
      <w:r w:rsidRPr="0066299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. Risk estimates of association between different types of psychiatric disorders and CRC specific mortality, in patients with psychiatric disorders and matched general population comparators. </w:t>
      </w:r>
    </w:p>
    <w:p w14:paraId="44FBDE6B" w14:textId="77777777" w:rsidR="0065571B" w:rsidRDefault="0065571B" w:rsidP="000B6AF3">
      <w:pPr>
        <w:autoSpaceDE w:val="0"/>
        <w:autoSpaceDN w:val="0"/>
        <w:adjustRightInd w:val="0"/>
        <w:spacing w:line="480" w:lineRule="auto"/>
        <w:rPr>
          <w:noProof/>
        </w:rPr>
      </w:pPr>
    </w:p>
    <w:p w14:paraId="2F95C8A1" w14:textId="7EC0C96A" w:rsidR="005C3E68" w:rsidRPr="000B6AF3" w:rsidRDefault="0065571B" w:rsidP="000B6AF3">
      <w:pPr>
        <w:autoSpaceDE w:val="0"/>
        <w:autoSpaceDN w:val="0"/>
        <w:adjustRightInd w:val="0"/>
        <w:spacing w:line="480" w:lineRule="auto"/>
        <w:rPr>
          <w:rFonts w:ascii="Times New Roman" w:eastAsia="MinionPro-Regular" w:hAnsi="Times New Roman" w:cs="Times New Roman"/>
          <w:kern w:val="0"/>
          <w:sz w:val="20"/>
          <w:szCs w:val="20"/>
        </w:rPr>
      </w:pPr>
      <w:r>
        <w:rPr>
          <w:noProof/>
        </w:rPr>
        <w:drawing>
          <wp:inline distT="0" distB="0" distL="0" distR="0" wp14:anchorId="64056C05" wp14:editId="6DF35936">
            <wp:extent cx="5216736" cy="4572000"/>
            <wp:effectExtent l="0" t="0" r="3175" b="0"/>
            <wp:docPr id="1916699568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699568" name="图片 1" descr="表格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94" r="113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02" cy="457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2E8AAC" w14:textId="619E2A9B" w:rsidR="00CB6BB6" w:rsidRDefault="00CB6BB6"/>
    <w:p w14:paraId="11D948D2" w14:textId="124DC610" w:rsidR="00CB1386" w:rsidRDefault="00CB1386" w:rsidP="00CB138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6299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 w:rsidR="00024FD7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66299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7D5D62" w:rsidRPr="007D5D62">
        <w:rPr>
          <w:rFonts w:ascii="Times New Roman" w:hAnsi="Times New Roman" w:cs="Times New Roman"/>
          <w:b/>
          <w:bCs/>
          <w:sz w:val="20"/>
          <w:szCs w:val="20"/>
        </w:rPr>
        <w:t xml:space="preserve">Cumulative Incidence Function of </w:t>
      </w:r>
      <w:r w:rsidR="00D95598">
        <w:rPr>
          <w:rFonts w:ascii="Times New Roman" w:hAnsi="Times New Roman" w:cs="Times New Roman" w:hint="eastAsia"/>
          <w:b/>
          <w:bCs/>
          <w:sz w:val="20"/>
          <w:szCs w:val="20"/>
        </w:rPr>
        <w:t>CRC</w:t>
      </w:r>
      <w:r w:rsidR="007D5D62" w:rsidRPr="007D5D62">
        <w:rPr>
          <w:rFonts w:ascii="Times New Roman" w:hAnsi="Times New Roman" w:cs="Times New Roman"/>
          <w:b/>
          <w:bCs/>
          <w:sz w:val="20"/>
          <w:szCs w:val="20"/>
        </w:rPr>
        <w:t xml:space="preserve"> in Patients with </w:t>
      </w:r>
      <w:r w:rsidR="00C31DF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or without </w:t>
      </w:r>
      <w:r w:rsidR="00A64547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="00C31DF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ychiatric </w:t>
      </w:r>
      <w:r w:rsidR="00A64547">
        <w:rPr>
          <w:rFonts w:ascii="Times New Roman" w:hAnsi="Times New Roman" w:cs="Times New Roman" w:hint="eastAsia"/>
          <w:b/>
          <w:bCs/>
          <w:sz w:val="20"/>
          <w:szCs w:val="20"/>
        </w:rPr>
        <w:t>D</w:t>
      </w:r>
      <w:r w:rsidR="00C31DF7">
        <w:rPr>
          <w:rFonts w:ascii="Times New Roman" w:hAnsi="Times New Roman" w:cs="Times New Roman" w:hint="eastAsia"/>
          <w:b/>
          <w:bCs/>
          <w:sz w:val="20"/>
          <w:szCs w:val="20"/>
        </w:rPr>
        <w:t>isorders</w:t>
      </w:r>
      <w:r w:rsidR="007D5D62" w:rsidRPr="007D5D62">
        <w:rPr>
          <w:rFonts w:ascii="Times New Roman" w:hAnsi="Times New Roman" w:cs="Times New Roman"/>
          <w:b/>
          <w:bCs/>
          <w:sz w:val="20"/>
          <w:szCs w:val="20"/>
        </w:rPr>
        <w:t>: A Comparison with the Kaplan-Meier Estimate</w:t>
      </w:r>
    </w:p>
    <w:p w14:paraId="3CC5F874" w14:textId="313C5908" w:rsidR="00CB1386" w:rsidRPr="00CB1386" w:rsidRDefault="00A457D1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73305B26" wp14:editId="55BFE212">
            <wp:extent cx="5274680" cy="2851403"/>
            <wp:effectExtent l="0" t="0" r="2540" b="6350"/>
            <wp:docPr id="1819689379" name="图片 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689379" name="图片 1" descr="图表, 折线图&#10;&#10;AI 生成的内容可能不正确。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680" cy="2851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1386" w:rsidRPr="00CB1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2F42B0" w14:textId="77777777" w:rsidR="00794E71" w:rsidRDefault="00794E71" w:rsidP="00C77401">
      <w:r>
        <w:separator/>
      </w:r>
    </w:p>
  </w:endnote>
  <w:endnote w:type="continuationSeparator" w:id="0">
    <w:p w14:paraId="66203438" w14:textId="77777777" w:rsidR="00794E71" w:rsidRDefault="00794E71" w:rsidP="00C774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7B004E" w14:textId="77777777" w:rsidR="00794E71" w:rsidRDefault="00794E71" w:rsidP="00C77401">
      <w:r>
        <w:separator/>
      </w:r>
    </w:p>
  </w:footnote>
  <w:footnote w:type="continuationSeparator" w:id="0">
    <w:p w14:paraId="03D50F92" w14:textId="77777777" w:rsidR="00794E71" w:rsidRDefault="00794E71" w:rsidP="00C774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2F6"/>
    <w:rsid w:val="00024FD7"/>
    <w:rsid w:val="00045AB4"/>
    <w:rsid w:val="000557C1"/>
    <w:rsid w:val="000A519C"/>
    <w:rsid w:val="000B6AF3"/>
    <w:rsid w:val="001002F6"/>
    <w:rsid w:val="00115C81"/>
    <w:rsid w:val="001813C6"/>
    <w:rsid w:val="001B5EBA"/>
    <w:rsid w:val="001C2A75"/>
    <w:rsid w:val="0025580C"/>
    <w:rsid w:val="002908C6"/>
    <w:rsid w:val="00315F09"/>
    <w:rsid w:val="00345215"/>
    <w:rsid w:val="003C7DBE"/>
    <w:rsid w:val="003E1783"/>
    <w:rsid w:val="00436236"/>
    <w:rsid w:val="00452095"/>
    <w:rsid w:val="00461A2B"/>
    <w:rsid w:val="004F7BB7"/>
    <w:rsid w:val="00501042"/>
    <w:rsid w:val="00505AF0"/>
    <w:rsid w:val="005254A1"/>
    <w:rsid w:val="005C3E68"/>
    <w:rsid w:val="005E114A"/>
    <w:rsid w:val="00602297"/>
    <w:rsid w:val="00616D0A"/>
    <w:rsid w:val="00626C80"/>
    <w:rsid w:val="006467E2"/>
    <w:rsid w:val="0065571B"/>
    <w:rsid w:val="0068501D"/>
    <w:rsid w:val="0068654D"/>
    <w:rsid w:val="006C4526"/>
    <w:rsid w:val="006C669F"/>
    <w:rsid w:val="007841CF"/>
    <w:rsid w:val="00794E71"/>
    <w:rsid w:val="007D5224"/>
    <w:rsid w:val="007D5D62"/>
    <w:rsid w:val="00840625"/>
    <w:rsid w:val="00843023"/>
    <w:rsid w:val="00873160"/>
    <w:rsid w:val="0087731F"/>
    <w:rsid w:val="008B066B"/>
    <w:rsid w:val="008D413C"/>
    <w:rsid w:val="00932C26"/>
    <w:rsid w:val="009359A2"/>
    <w:rsid w:val="00A02E98"/>
    <w:rsid w:val="00A31FFA"/>
    <w:rsid w:val="00A457D1"/>
    <w:rsid w:val="00A64278"/>
    <w:rsid w:val="00A64547"/>
    <w:rsid w:val="00B0554E"/>
    <w:rsid w:val="00B37B00"/>
    <w:rsid w:val="00B43048"/>
    <w:rsid w:val="00B555D3"/>
    <w:rsid w:val="00B919E2"/>
    <w:rsid w:val="00BF2CB8"/>
    <w:rsid w:val="00C31DF7"/>
    <w:rsid w:val="00C77401"/>
    <w:rsid w:val="00C903CF"/>
    <w:rsid w:val="00CA2CC2"/>
    <w:rsid w:val="00CB1386"/>
    <w:rsid w:val="00CB6BB6"/>
    <w:rsid w:val="00CF2713"/>
    <w:rsid w:val="00D35E50"/>
    <w:rsid w:val="00D775D3"/>
    <w:rsid w:val="00D95598"/>
    <w:rsid w:val="00D96CBD"/>
    <w:rsid w:val="00E12BF5"/>
    <w:rsid w:val="00E150E2"/>
    <w:rsid w:val="00E406C8"/>
    <w:rsid w:val="00E82DDD"/>
    <w:rsid w:val="00EE5701"/>
    <w:rsid w:val="00F17DAB"/>
    <w:rsid w:val="00F51043"/>
    <w:rsid w:val="00F56DC7"/>
    <w:rsid w:val="00FE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4BC7BD"/>
  <w15:chartTrackingRefBased/>
  <w15:docId w15:val="{E396EFD7-F2AE-44B5-B683-DC7E6D616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B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4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4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4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401"/>
    <w:rPr>
      <w:sz w:val="18"/>
      <w:szCs w:val="18"/>
    </w:rPr>
  </w:style>
  <w:style w:type="paragraph" w:styleId="a7">
    <w:name w:val="Revision"/>
    <w:hidden/>
    <w:uiPriority w:val="99"/>
    <w:semiHidden/>
    <w:rsid w:val="00E406C8"/>
  </w:style>
  <w:style w:type="character" w:styleId="a8">
    <w:name w:val="annotation reference"/>
    <w:basedOn w:val="a0"/>
    <w:uiPriority w:val="99"/>
    <w:semiHidden/>
    <w:unhideWhenUsed/>
    <w:rsid w:val="00F17DAB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F17DAB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F17DAB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F17DA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17D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7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1107</Words>
  <Characters>6315</Characters>
  <Application>Microsoft Office Word</Application>
  <DocSecurity>0</DocSecurity>
  <Lines>52</Lines>
  <Paragraphs>14</Paragraphs>
  <ScaleCrop>false</ScaleCrop>
  <Company/>
  <LinksUpToDate>false</LinksUpToDate>
  <CharactersWithSpaces>7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紫静</dc:creator>
  <cp:keywords/>
  <dc:description/>
  <cp:lastModifiedBy>Tingxi Zhu</cp:lastModifiedBy>
  <cp:revision>62</cp:revision>
  <dcterms:created xsi:type="dcterms:W3CDTF">2023-03-23T14:01:00Z</dcterms:created>
  <dcterms:modified xsi:type="dcterms:W3CDTF">2025-11-27T01:30:00Z</dcterms:modified>
</cp:coreProperties>
</file>